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00CD" w:rsidRPr="00B61F8C" w:rsidRDefault="00CA00CD" w:rsidP="00CA00CD">
      <w:pPr>
        <w:spacing w:after="0" w:line="24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B61F8C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r w:rsidRPr="00B61F8C">
        <w:rPr>
          <w:rFonts w:ascii="Arial" w:hAnsi="Arial" w:cs="Arial"/>
          <w:b/>
          <w:sz w:val="24"/>
          <w:szCs w:val="24"/>
        </w:rPr>
        <w:t>1.</w:t>
      </w:r>
      <w:r w:rsidRPr="00B61F8C">
        <w:rPr>
          <w:rFonts w:ascii="Arial" w:hAnsi="Arial" w:cs="Arial"/>
          <w:sz w:val="24"/>
          <w:szCs w:val="24"/>
        </w:rPr>
        <w:t xml:space="preserve"> </w:t>
      </w:r>
      <w:r w:rsidRPr="00B61F8C">
        <w:rPr>
          <w:rFonts w:ascii="Arial" w:hAnsi="Arial" w:cs="Arial"/>
          <w:b/>
          <w:sz w:val="24"/>
          <w:szCs w:val="24"/>
        </w:rPr>
        <w:t>HCPCS and ICD-9-CM procedure and diagnosis codes used for cohort selection and outcome definition.</w:t>
      </w:r>
    </w:p>
    <w:tbl>
      <w:tblPr>
        <w:tblStyle w:val="TableGrid"/>
        <w:tblW w:w="9198" w:type="dxa"/>
        <w:tblLayout w:type="fixed"/>
        <w:tblLook w:val="04A0" w:firstRow="1" w:lastRow="0" w:firstColumn="1" w:lastColumn="0" w:noHBand="0" w:noVBand="1"/>
      </w:tblPr>
      <w:tblGrid>
        <w:gridCol w:w="2414"/>
        <w:gridCol w:w="1440"/>
        <w:gridCol w:w="1710"/>
        <w:gridCol w:w="3634"/>
      </w:tblGrid>
      <w:tr w:rsidR="00CA00CD" w:rsidRPr="00FA0461" w:rsidTr="00CA00CD">
        <w:trPr>
          <w:trHeight w:val="248"/>
        </w:trPr>
        <w:tc>
          <w:tcPr>
            <w:tcW w:w="2414" w:type="dxa"/>
            <w:vMerge w:val="restart"/>
            <w:vAlign w:val="center"/>
          </w:tcPr>
          <w:p w:rsidR="00CA00CD" w:rsidRPr="00B61F8C" w:rsidRDefault="00CA00CD" w:rsidP="00CA00C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1440" w:type="dxa"/>
            <w:vAlign w:val="center"/>
          </w:tcPr>
          <w:p w:rsidR="00CA00CD" w:rsidRPr="00B61F8C" w:rsidRDefault="00CA00CD" w:rsidP="00CA00C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sz w:val="20"/>
                <w:szCs w:val="20"/>
              </w:rPr>
              <w:t>Diagnosis Codes</w:t>
            </w:r>
          </w:p>
        </w:tc>
        <w:tc>
          <w:tcPr>
            <w:tcW w:w="5344" w:type="dxa"/>
            <w:gridSpan w:val="2"/>
            <w:vAlign w:val="center"/>
          </w:tcPr>
          <w:p w:rsidR="00CA00CD" w:rsidRPr="00B61F8C" w:rsidRDefault="00CA00CD" w:rsidP="00CA00C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sz w:val="20"/>
                <w:szCs w:val="20"/>
              </w:rPr>
              <w:t>Procedure Codes</w:t>
            </w:r>
          </w:p>
        </w:tc>
      </w:tr>
      <w:tr w:rsidR="00CA00CD" w:rsidRPr="00FA0461" w:rsidTr="00CA00CD">
        <w:trPr>
          <w:trHeight w:val="247"/>
        </w:trPr>
        <w:tc>
          <w:tcPr>
            <w:tcW w:w="2414" w:type="dxa"/>
            <w:vMerge/>
          </w:tcPr>
          <w:p w:rsidR="00CA00CD" w:rsidRPr="00B61F8C" w:rsidRDefault="00CA00CD" w:rsidP="00CA00C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CA00CD" w:rsidRPr="00B61F8C" w:rsidRDefault="00CA00CD" w:rsidP="00CA00C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sz w:val="20"/>
                <w:szCs w:val="20"/>
              </w:rPr>
              <w:t>ICD-9 Diagnosis</w:t>
            </w:r>
          </w:p>
        </w:tc>
        <w:tc>
          <w:tcPr>
            <w:tcW w:w="1710" w:type="dxa"/>
            <w:vAlign w:val="center"/>
          </w:tcPr>
          <w:p w:rsidR="00CA00CD" w:rsidRPr="00B61F8C" w:rsidRDefault="00CA00CD" w:rsidP="00CA00C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sz w:val="20"/>
                <w:szCs w:val="20"/>
              </w:rPr>
              <w:t>ICD-9 Procedure</w:t>
            </w:r>
          </w:p>
        </w:tc>
        <w:tc>
          <w:tcPr>
            <w:tcW w:w="3634" w:type="dxa"/>
            <w:vAlign w:val="center"/>
          </w:tcPr>
          <w:p w:rsidR="00CA00CD" w:rsidRPr="00B61F8C" w:rsidRDefault="00CA00CD" w:rsidP="00CA00C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sz w:val="20"/>
                <w:szCs w:val="20"/>
              </w:rPr>
              <w:t>HCPCS</w:t>
            </w:r>
          </w:p>
        </w:tc>
      </w:tr>
      <w:tr w:rsidR="00CA00CD" w:rsidRPr="00FA0461" w:rsidTr="00CA00CD">
        <w:trPr>
          <w:trHeight w:val="2537"/>
        </w:trPr>
        <w:tc>
          <w:tcPr>
            <w:tcW w:w="2414" w:type="dxa"/>
          </w:tcPr>
          <w:p w:rsidR="00CA00CD" w:rsidRPr="00B61F8C" w:rsidRDefault="00CA00CD" w:rsidP="00CA00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i/>
                <w:sz w:val="20"/>
                <w:szCs w:val="20"/>
              </w:rPr>
              <w:t>Radiation</w:t>
            </w:r>
          </w:p>
        </w:tc>
        <w:tc>
          <w:tcPr>
            <w:tcW w:w="1440" w:type="dxa"/>
          </w:tcPr>
          <w:p w:rsidR="00CA00CD" w:rsidRPr="00B61F8C" w:rsidRDefault="00CA00CD" w:rsidP="00CA00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:rsidR="00CA00CD" w:rsidRPr="00B61F8C" w:rsidRDefault="00CA00CD" w:rsidP="00CA00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61F8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92.2x</w:t>
            </w:r>
          </w:p>
        </w:tc>
        <w:tc>
          <w:tcPr>
            <w:tcW w:w="3634" w:type="dxa"/>
          </w:tcPr>
          <w:p w:rsidR="00CA00CD" w:rsidRPr="00B61F8C" w:rsidRDefault="00CA00CD" w:rsidP="00CA00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61F8C">
              <w:rPr>
                <w:rFonts w:ascii="Arial" w:hAnsi="Arial" w:cs="Arial"/>
                <w:sz w:val="20"/>
                <w:szCs w:val="20"/>
              </w:rPr>
              <w:t xml:space="preserve">77301, 77305, 77310, 77315, 77321, </w:t>
            </w:r>
          </w:p>
          <w:p w:rsidR="00CA00CD" w:rsidRPr="00B61F8C" w:rsidRDefault="00CA00CD" w:rsidP="00CA00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61F8C">
              <w:rPr>
                <w:rFonts w:ascii="Arial" w:hAnsi="Arial" w:cs="Arial"/>
                <w:sz w:val="20"/>
                <w:szCs w:val="20"/>
              </w:rPr>
              <w:t xml:space="preserve">77326, 77327, 77328, 77336, 77370, 77371, 77372, 77373, 77380, 77381, 77399, 77402, 77403, 77404, 77406, 77407, 77408, 77409, 77411, 77412, 77413, 77414, 77416, 77417, 77418, 77422, 77423, 77431, 77520, 77522, 77523, 77525, 77776, 77777, 77778, 77781, 77782, 77783, 77784, 77790, </w:t>
            </w:r>
          </w:p>
          <w:p w:rsidR="00CA00CD" w:rsidRPr="00B61F8C" w:rsidRDefault="00CA00CD" w:rsidP="00CA00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61F8C">
              <w:rPr>
                <w:rFonts w:ascii="Arial" w:hAnsi="Arial" w:cs="Arial"/>
                <w:sz w:val="20"/>
                <w:szCs w:val="20"/>
              </w:rPr>
              <w:t>77799</w:t>
            </w:r>
            <w:proofErr w:type="gramStart"/>
            <w:r w:rsidRPr="00B61F8C">
              <w:rPr>
                <w:rFonts w:ascii="Arial" w:hAnsi="Arial" w:cs="Arial"/>
                <w:sz w:val="20"/>
                <w:szCs w:val="20"/>
              </w:rPr>
              <w:t>,  0073T</w:t>
            </w:r>
            <w:proofErr w:type="gramEnd"/>
            <w:r w:rsidRPr="00B61F8C">
              <w:rPr>
                <w:rFonts w:ascii="Arial" w:hAnsi="Arial" w:cs="Arial"/>
                <w:sz w:val="20"/>
                <w:szCs w:val="20"/>
              </w:rPr>
              <w:t>, Q3001</w:t>
            </w:r>
          </w:p>
        </w:tc>
      </w:tr>
      <w:tr w:rsidR="00CA00CD" w:rsidRPr="00FA0461" w:rsidTr="00CA00CD">
        <w:trPr>
          <w:trHeight w:val="1439"/>
        </w:trPr>
        <w:tc>
          <w:tcPr>
            <w:tcW w:w="2414" w:type="dxa"/>
          </w:tcPr>
          <w:p w:rsidR="00CA00CD" w:rsidRPr="00B61F8C" w:rsidRDefault="00CA00CD" w:rsidP="00CA00CD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i/>
                <w:sz w:val="20"/>
                <w:szCs w:val="20"/>
              </w:rPr>
              <w:t>Androgen Deprivation Therapy</w:t>
            </w:r>
          </w:p>
          <w:p w:rsidR="00CA00CD" w:rsidRPr="00B61F8C" w:rsidRDefault="00CA00CD" w:rsidP="00CA00CD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440" w:type="dxa"/>
          </w:tcPr>
          <w:p w:rsidR="00CA00CD" w:rsidRPr="00B61F8C" w:rsidRDefault="00CA00CD" w:rsidP="00CA00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:rsidR="00CA00CD" w:rsidRPr="00B61F8C" w:rsidRDefault="00CA00CD" w:rsidP="00CA00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61F8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62.30, 62.40, 62.41, 62.42</w:t>
            </w:r>
          </w:p>
          <w:p w:rsidR="00CA00CD" w:rsidRPr="00B61F8C" w:rsidRDefault="00CA00CD" w:rsidP="00CA00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34" w:type="dxa"/>
          </w:tcPr>
          <w:p w:rsidR="00CA00CD" w:rsidRPr="00B61F8C" w:rsidRDefault="00CA00CD" w:rsidP="00CA00C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61F8C">
              <w:rPr>
                <w:rFonts w:ascii="Arial" w:hAnsi="Arial" w:cs="Arial"/>
                <w:sz w:val="20"/>
                <w:szCs w:val="20"/>
              </w:rPr>
              <w:t>54520, 54522, 54530, 54535, 54690, C9216, C9430, G0356, G9132, J0128, J1050, J1051, J1950, J3315, J9165, J9202, J9217, J9218, J9219, S0165, S0175, S9560</w:t>
            </w:r>
          </w:p>
        </w:tc>
      </w:tr>
      <w:tr w:rsidR="00CA00CD" w:rsidRPr="00FA0461" w:rsidTr="00CA00CD">
        <w:tc>
          <w:tcPr>
            <w:tcW w:w="2414" w:type="dxa"/>
          </w:tcPr>
          <w:p w:rsidR="00CA00CD" w:rsidRPr="00B61F8C" w:rsidRDefault="00CA00CD" w:rsidP="00CA00CD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i/>
                <w:sz w:val="20"/>
                <w:szCs w:val="20"/>
              </w:rPr>
              <w:t>Surgery</w:t>
            </w:r>
          </w:p>
        </w:tc>
        <w:tc>
          <w:tcPr>
            <w:tcW w:w="1440" w:type="dxa"/>
          </w:tcPr>
          <w:p w:rsidR="00CA00CD" w:rsidRPr="00B61F8C" w:rsidRDefault="00CA00CD" w:rsidP="00CA00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:rsidR="00CA00CD" w:rsidRPr="00B61F8C" w:rsidRDefault="00CA00CD" w:rsidP="00CA00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34" w:type="dxa"/>
          </w:tcPr>
          <w:p w:rsidR="00CA00CD" w:rsidRPr="00B61F8C" w:rsidRDefault="00CA00CD" w:rsidP="00CA00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A00CD" w:rsidRPr="00FA0461" w:rsidTr="00CA00CD">
        <w:tc>
          <w:tcPr>
            <w:tcW w:w="2414" w:type="dxa"/>
          </w:tcPr>
          <w:p w:rsidR="00CA00CD" w:rsidRPr="00B61F8C" w:rsidRDefault="00CA00CD" w:rsidP="00CA00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61F8C">
              <w:rPr>
                <w:rFonts w:ascii="Arial" w:hAnsi="Arial" w:cs="Arial"/>
                <w:sz w:val="20"/>
                <w:szCs w:val="20"/>
              </w:rPr>
              <w:t>Minimally Invasive RP</w:t>
            </w:r>
          </w:p>
        </w:tc>
        <w:tc>
          <w:tcPr>
            <w:tcW w:w="1440" w:type="dxa"/>
          </w:tcPr>
          <w:p w:rsidR="00CA00CD" w:rsidRPr="00B61F8C" w:rsidRDefault="00CA00CD" w:rsidP="00CA00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:rsidR="00CA00CD" w:rsidRPr="00B61F8C" w:rsidRDefault="00CA00CD" w:rsidP="00CA00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34" w:type="dxa"/>
          </w:tcPr>
          <w:p w:rsidR="00CA00CD" w:rsidRPr="00B61F8C" w:rsidRDefault="00CA00CD" w:rsidP="00CA00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61F8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5866</w:t>
            </w:r>
          </w:p>
        </w:tc>
      </w:tr>
      <w:tr w:rsidR="00CA00CD" w:rsidRPr="00FA0461" w:rsidTr="00CA00CD">
        <w:tc>
          <w:tcPr>
            <w:tcW w:w="2414" w:type="dxa"/>
          </w:tcPr>
          <w:p w:rsidR="00CA00CD" w:rsidRPr="00B61F8C" w:rsidRDefault="00CA00CD" w:rsidP="00CA00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61F8C">
              <w:rPr>
                <w:rFonts w:ascii="Arial" w:hAnsi="Arial" w:cs="Arial"/>
                <w:sz w:val="20"/>
                <w:szCs w:val="20"/>
              </w:rPr>
              <w:t>Open RP</w:t>
            </w:r>
          </w:p>
        </w:tc>
        <w:tc>
          <w:tcPr>
            <w:tcW w:w="1440" w:type="dxa"/>
          </w:tcPr>
          <w:p w:rsidR="00CA00CD" w:rsidRPr="00B61F8C" w:rsidRDefault="00CA00CD" w:rsidP="00CA00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:rsidR="00CA00CD" w:rsidRPr="00B61F8C" w:rsidRDefault="00CA00CD" w:rsidP="00CA00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61F8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60.5x</w:t>
            </w:r>
          </w:p>
        </w:tc>
        <w:tc>
          <w:tcPr>
            <w:tcW w:w="3634" w:type="dxa"/>
          </w:tcPr>
          <w:p w:rsidR="00CA00CD" w:rsidRPr="00B61F8C" w:rsidRDefault="00CA00CD" w:rsidP="00CA00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61F8C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5810, 55812, 55815, 55840, 55842, 55845</w:t>
            </w:r>
          </w:p>
        </w:tc>
      </w:tr>
      <w:tr w:rsidR="00CA00CD" w:rsidRPr="00FA0461" w:rsidTr="00CA00CD">
        <w:tc>
          <w:tcPr>
            <w:tcW w:w="2414" w:type="dxa"/>
          </w:tcPr>
          <w:p w:rsidR="00CA00CD" w:rsidRPr="00B61F8C" w:rsidRDefault="00CA00CD" w:rsidP="00CA00C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sz w:val="20"/>
                <w:szCs w:val="20"/>
              </w:rPr>
              <w:t>Complications</w:t>
            </w:r>
          </w:p>
        </w:tc>
        <w:tc>
          <w:tcPr>
            <w:tcW w:w="1440" w:type="dxa"/>
          </w:tcPr>
          <w:p w:rsidR="00CA00CD" w:rsidRPr="00B61F8C" w:rsidRDefault="00CA00CD" w:rsidP="00CA00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:rsidR="00CA00CD" w:rsidRPr="00B61F8C" w:rsidRDefault="00CA00CD" w:rsidP="00CA00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34" w:type="dxa"/>
          </w:tcPr>
          <w:p w:rsidR="00CA00CD" w:rsidRPr="00B61F8C" w:rsidRDefault="00CA00CD" w:rsidP="00CA00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A00CD" w:rsidRPr="00FA0461" w:rsidTr="00CA00CD">
        <w:tc>
          <w:tcPr>
            <w:tcW w:w="2414" w:type="dxa"/>
          </w:tcPr>
          <w:p w:rsidR="00CA00CD" w:rsidRPr="00B61F8C" w:rsidRDefault="00CA00CD" w:rsidP="00CA00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61F8C">
              <w:rPr>
                <w:rFonts w:ascii="Arial" w:hAnsi="Arial" w:cs="Arial"/>
                <w:sz w:val="20"/>
                <w:szCs w:val="20"/>
              </w:rPr>
              <w:t>Gastrointestinal</w:t>
            </w:r>
          </w:p>
        </w:tc>
        <w:tc>
          <w:tcPr>
            <w:tcW w:w="1440" w:type="dxa"/>
          </w:tcPr>
          <w:p w:rsidR="00CA00CD" w:rsidRPr="00B61F8C" w:rsidRDefault="00CA00CD" w:rsidP="00CA00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61F8C">
              <w:rPr>
                <w:rFonts w:ascii="Arial" w:hAnsi="Arial" w:cs="Arial"/>
                <w:sz w:val="20"/>
                <w:szCs w:val="20"/>
              </w:rPr>
              <w:t>555-558, 558.1, 560.81, 560.89, 560.9, 564.5, 565, 566, 569.2-569.4, 569.41, 569.8, 569.81, 578, 578.9, 787.91</w:t>
            </w:r>
          </w:p>
        </w:tc>
        <w:tc>
          <w:tcPr>
            <w:tcW w:w="1710" w:type="dxa"/>
          </w:tcPr>
          <w:p w:rsidR="00CA00CD" w:rsidRPr="00B61F8C" w:rsidRDefault="00CA00CD" w:rsidP="00CA00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61F8C">
              <w:rPr>
                <w:rFonts w:ascii="Arial" w:hAnsi="Arial" w:cs="Arial"/>
                <w:sz w:val="20"/>
                <w:szCs w:val="20"/>
              </w:rPr>
              <w:t>45.23, 45.25, 46.03, 46.1x, 48.23, 48.24, 48.31-48.33, 48.4-48.7, 48.62, 48.73, 48.9, 48.93, 49.1, 49.21, 49.23, 49.6, 49.7, 49.73, 93.95, 96.22, 96.23</w:t>
            </w:r>
          </w:p>
        </w:tc>
        <w:tc>
          <w:tcPr>
            <w:tcW w:w="3634" w:type="dxa"/>
          </w:tcPr>
          <w:p w:rsidR="00CA00CD" w:rsidRPr="00B61F8C" w:rsidRDefault="00CA00CD" w:rsidP="00CA00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61F8C">
              <w:rPr>
                <w:rFonts w:ascii="Arial" w:hAnsi="Arial" w:cs="Arial"/>
                <w:sz w:val="20"/>
                <w:szCs w:val="20"/>
              </w:rPr>
              <w:t>44140-44160, 44204-44212, 45000, 45005, 45020, 45110-45123, 45300-45345, 45355-45387, 45500, 45562, 45563, 45800-45805, 45820-45825, 45905, 45910, 46600-46615, 46700, 99183, G0167</w:t>
            </w:r>
          </w:p>
        </w:tc>
      </w:tr>
      <w:tr w:rsidR="00CA00CD" w:rsidRPr="00FA0461" w:rsidTr="00CA00CD">
        <w:tc>
          <w:tcPr>
            <w:tcW w:w="2414" w:type="dxa"/>
          </w:tcPr>
          <w:p w:rsidR="00CA00CD" w:rsidRPr="00B61F8C" w:rsidRDefault="00CA00CD" w:rsidP="00CA00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61F8C">
              <w:rPr>
                <w:rFonts w:ascii="Arial" w:hAnsi="Arial" w:cs="Arial"/>
                <w:sz w:val="20"/>
                <w:szCs w:val="20"/>
              </w:rPr>
              <w:t>Genitourinary Incontinence</w:t>
            </w:r>
          </w:p>
        </w:tc>
        <w:tc>
          <w:tcPr>
            <w:tcW w:w="1440" w:type="dxa"/>
          </w:tcPr>
          <w:p w:rsidR="00CA00CD" w:rsidRPr="00B61F8C" w:rsidRDefault="00CA00CD" w:rsidP="00CA00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61F8C">
              <w:rPr>
                <w:rFonts w:ascii="Arial" w:hAnsi="Arial" w:cs="Arial"/>
                <w:sz w:val="20"/>
                <w:szCs w:val="20"/>
              </w:rPr>
              <w:t>596.1, 596.2, 599.1, 599.82, 788.3x</w:t>
            </w:r>
          </w:p>
        </w:tc>
        <w:tc>
          <w:tcPr>
            <w:tcW w:w="1710" w:type="dxa"/>
          </w:tcPr>
          <w:p w:rsidR="00CA00CD" w:rsidRPr="00B61F8C" w:rsidRDefault="00CA00CD" w:rsidP="00CA00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61F8C">
              <w:rPr>
                <w:rFonts w:ascii="Arial" w:hAnsi="Arial" w:cs="Arial"/>
                <w:sz w:val="20"/>
                <w:szCs w:val="20"/>
              </w:rPr>
              <w:t>59.3-59.6, 57.83, 57.84, 58.43, 58.93, 59.71, 59.72, 59.79, 89.21-89.25</w:t>
            </w:r>
          </w:p>
        </w:tc>
        <w:tc>
          <w:tcPr>
            <w:tcW w:w="3634" w:type="dxa"/>
          </w:tcPr>
          <w:p w:rsidR="00CA00CD" w:rsidRPr="00B61F8C" w:rsidRDefault="00CA00CD" w:rsidP="00CA00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61F8C">
              <w:rPr>
                <w:rFonts w:ascii="Arial" w:hAnsi="Arial" w:cs="Arial"/>
                <w:sz w:val="20"/>
                <w:szCs w:val="20"/>
              </w:rPr>
              <w:t>44660, 44661, 51715, 51725, 51726, 51736, 51741, 51772, 51784, 51785, 51792, 51795, 51797, 51798, 51840, 51841, 53440, 53442, 53443, 53445, 53447, 53520</w:t>
            </w:r>
          </w:p>
        </w:tc>
      </w:tr>
      <w:tr w:rsidR="00CA00CD" w:rsidRPr="00FA0461" w:rsidTr="00CA00CD">
        <w:trPr>
          <w:trHeight w:val="2186"/>
        </w:trPr>
        <w:tc>
          <w:tcPr>
            <w:tcW w:w="2414" w:type="dxa"/>
          </w:tcPr>
          <w:p w:rsidR="00CA00CD" w:rsidRPr="00B61F8C" w:rsidRDefault="00CA00CD" w:rsidP="00CA00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61F8C">
              <w:rPr>
                <w:rFonts w:ascii="Arial" w:hAnsi="Arial" w:cs="Arial"/>
                <w:sz w:val="20"/>
                <w:szCs w:val="20"/>
              </w:rPr>
              <w:lastRenderedPageBreak/>
              <w:t>Genitourinary non-incontinence</w:t>
            </w:r>
          </w:p>
        </w:tc>
        <w:tc>
          <w:tcPr>
            <w:tcW w:w="1440" w:type="dxa"/>
          </w:tcPr>
          <w:p w:rsidR="00CA00CD" w:rsidRPr="00B61F8C" w:rsidRDefault="00CA00CD" w:rsidP="00CA00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61F8C">
              <w:rPr>
                <w:rFonts w:ascii="Arial" w:hAnsi="Arial" w:cs="Arial"/>
                <w:sz w:val="20"/>
                <w:szCs w:val="20"/>
              </w:rPr>
              <w:t>595.82, 596.0, 596.7, 598.x, 599.6, 788.2x</w:t>
            </w:r>
          </w:p>
        </w:tc>
        <w:tc>
          <w:tcPr>
            <w:tcW w:w="1710" w:type="dxa"/>
          </w:tcPr>
          <w:p w:rsidR="00CA00CD" w:rsidRPr="00B61F8C" w:rsidRDefault="00CA00CD" w:rsidP="00CA00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61F8C">
              <w:rPr>
                <w:rFonts w:ascii="Arial" w:hAnsi="Arial" w:cs="Arial"/>
                <w:sz w:val="20"/>
                <w:szCs w:val="20"/>
              </w:rPr>
              <w:t>57.85, 57.91-57.93, 58.0, 58.1, 58.3x, 58.44, 58.46, 58.47, 58.5, 58.6, 58.99, 60.2x, 60.95</w:t>
            </w:r>
          </w:p>
        </w:tc>
        <w:tc>
          <w:tcPr>
            <w:tcW w:w="3634" w:type="dxa"/>
          </w:tcPr>
          <w:p w:rsidR="00CA00CD" w:rsidRPr="00B61F8C" w:rsidRDefault="00CA00CD" w:rsidP="00CA00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61F8C">
              <w:rPr>
                <w:rFonts w:ascii="Arial" w:hAnsi="Arial" w:cs="Arial"/>
                <w:sz w:val="20"/>
                <w:szCs w:val="20"/>
              </w:rPr>
              <w:t>52275, 52276, 52281-52283, 52510, 52601, 52612, 52614, 52620, 52630, 53010, 53400, 53405, 53410, 53415, 53420, 53425, 53600, 53601, 53605, 53620, 53621, 53850, 53852</w:t>
            </w:r>
          </w:p>
        </w:tc>
      </w:tr>
      <w:tr w:rsidR="00CA00CD" w:rsidRPr="00B61F8C" w:rsidTr="00CA00CD">
        <w:trPr>
          <w:trHeight w:val="248"/>
        </w:trPr>
        <w:tc>
          <w:tcPr>
            <w:tcW w:w="2414" w:type="dxa"/>
            <w:vMerge w:val="restart"/>
            <w:vAlign w:val="center"/>
          </w:tcPr>
          <w:p w:rsidR="00CA00CD" w:rsidRPr="00B61F8C" w:rsidRDefault="00CA00CD" w:rsidP="00CA00C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1440" w:type="dxa"/>
            <w:vAlign w:val="center"/>
          </w:tcPr>
          <w:p w:rsidR="00CA00CD" w:rsidRPr="00B61F8C" w:rsidRDefault="00CA00CD" w:rsidP="00CA00C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sz w:val="20"/>
                <w:szCs w:val="20"/>
              </w:rPr>
              <w:t>Diagnosis Codes</w:t>
            </w:r>
          </w:p>
        </w:tc>
        <w:tc>
          <w:tcPr>
            <w:tcW w:w="5344" w:type="dxa"/>
            <w:gridSpan w:val="2"/>
            <w:vAlign w:val="center"/>
          </w:tcPr>
          <w:p w:rsidR="00CA00CD" w:rsidRPr="00B61F8C" w:rsidRDefault="00CA00CD" w:rsidP="00CA00C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sz w:val="20"/>
                <w:szCs w:val="20"/>
              </w:rPr>
              <w:t>Procedure Codes</w:t>
            </w:r>
          </w:p>
        </w:tc>
      </w:tr>
      <w:tr w:rsidR="00CA00CD" w:rsidRPr="00B61F8C" w:rsidTr="00CA00CD">
        <w:trPr>
          <w:trHeight w:val="247"/>
        </w:trPr>
        <w:tc>
          <w:tcPr>
            <w:tcW w:w="2414" w:type="dxa"/>
            <w:vMerge/>
          </w:tcPr>
          <w:p w:rsidR="00CA00CD" w:rsidRPr="00B61F8C" w:rsidRDefault="00CA00CD" w:rsidP="00CA00C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CA00CD" w:rsidRPr="00B61F8C" w:rsidRDefault="00CA00CD" w:rsidP="00CA00C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sz w:val="20"/>
                <w:szCs w:val="20"/>
              </w:rPr>
              <w:t>ICD-9 Diagnosis</w:t>
            </w:r>
          </w:p>
        </w:tc>
        <w:tc>
          <w:tcPr>
            <w:tcW w:w="1710" w:type="dxa"/>
            <w:vAlign w:val="center"/>
          </w:tcPr>
          <w:p w:rsidR="00CA00CD" w:rsidRPr="00B61F8C" w:rsidRDefault="00CA00CD" w:rsidP="00CA00C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sz w:val="20"/>
                <w:szCs w:val="20"/>
              </w:rPr>
              <w:t>ICD-9 Procedure</w:t>
            </w:r>
          </w:p>
        </w:tc>
        <w:tc>
          <w:tcPr>
            <w:tcW w:w="3634" w:type="dxa"/>
            <w:vAlign w:val="center"/>
          </w:tcPr>
          <w:p w:rsidR="00CA00CD" w:rsidRPr="00B61F8C" w:rsidRDefault="00CA00CD" w:rsidP="00CA00C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sz w:val="20"/>
                <w:szCs w:val="20"/>
              </w:rPr>
              <w:t>HCPCS</w:t>
            </w:r>
          </w:p>
        </w:tc>
      </w:tr>
      <w:tr w:rsidR="00CA00CD" w:rsidRPr="00FA0461" w:rsidTr="00CA00CD">
        <w:tc>
          <w:tcPr>
            <w:tcW w:w="2414" w:type="dxa"/>
          </w:tcPr>
          <w:p w:rsidR="00CA00CD" w:rsidRPr="00B61F8C" w:rsidRDefault="00CA00CD" w:rsidP="00CA00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61F8C">
              <w:rPr>
                <w:rFonts w:ascii="Arial" w:hAnsi="Arial" w:cs="Arial"/>
                <w:sz w:val="20"/>
                <w:szCs w:val="20"/>
              </w:rPr>
              <w:t>Erectile dysfunction</w:t>
            </w:r>
          </w:p>
        </w:tc>
        <w:tc>
          <w:tcPr>
            <w:tcW w:w="1440" w:type="dxa"/>
          </w:tcPr>
          <w:p w:rsidR="00CA00CD" w:rsidRPr="00B61F8C" w:rsidRDefault="00CA00CD" w:rsidP="00CA00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61F8C">
              <w:rPr>
                <w:rFonts w:ascii="Arial" w:hAnsi="Arial" w:cs="Arial"/>
                <w:sz w:val="20"/>
                <w:szCs w:val="20"/>
              </w:rPr>
              <w:t>607.84</w:t>
            </w:r>
          </w:p>
        </w:tc>
        <w:tc>
          <w:tcPr>
            <w:tcW w:w="1710" w:type="dxa"/>
          </w:tcPr>
          <w:p w:rsidR="00CA00CD" w:rsidRPr="00B61F8C" w:rsidRDefault="00CA00CD" w:rsidP="00CA00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61F8C">
              <w:rPr>
                <w:rFonts w:ascii="Arial" w:hAnsi="Arial" w:cs="Arial"/>
                <w:sz w:val="20"/>
                <w:szCs w:val="20"/>
              </w:rPr>
              <w:t>64.94-64.97</w:t>
            </w:r>
          </w:p>
        </w:tc>
        <w:tc>
          <w:tcPr>
            <w:tcW w:w="3634" w:type="dxa"/>
          </w:tcPr>
          <w:p w:rsidR="00CA00CD" w:rsidRPr="00B61F8C" w:rsidRDefault="00CA00CD" w:rsidP="00CA00C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61F8C">
              <w:rPr>
                <w:rFonts w:ascii="Arial" w:hAnsi="Arial" w:cs="Arial"/>
                <w:sz w:val="20"/>
                <w:szCs w:val="20"/>
              </w:rPr>
              <w:t>54231, 54235, 54400-54402, 54405-54411, 54415-54417, C1007, C1813, C2622, C3500, C8514, C8516, C8534, J0270, J0275, J2440, J2760, L7900</w:t>
            </w:r>
          </w:p>
        </w:tc>
      </w:tr>
    </w:tbl>
    <w:p w:rsidR="00CA00CD" w:rsidRPr="00FA0461" w:rsidRDefault="00CA00CD" w:rsidP="00CA00CD">
      <w:pPr>
        <w:spacing w:line="240" w:lineRule="auto"/>
        <w:rPr>
          <w:rFonts w:ascii="Garamond" w:hAnsi="Garamond"/>
          <w:sz w:val="24"/>
          <w:szCs w:val="24"/>
        </w:rPr>
      </w:pPr>
    </w:p>
    <w:p w:rsidR="00CA00CD" w:rsidRPr="00FA0461" w:rsidRDefault="00CA00CD" w:rsidP="00CA00CD">
      <w:pPr>
        <w:spacing w:after="0" w:line="240" w:lineRule="auto"/>
        <w:rPr>
          <w:rFonts w:ascii="Garamond" w:hAnsi="Garamond"/>
          <w:b/>
          <w:sz w:val="24"/>
          <w:szCs w:val="24"/>
        </w:rPr>
      </w:pPr>
      <w:r w:rsidRPr="00FA0461">
        <w:rPr>
          <w:rFonts w:ascii="Garamond" w:hAnsi="Garamond"/>
          <w:b/>
          <w:sz w:val="24"/>
          <w:szCs w:val="24"/>
        </w:rPr>
        <w:br w:type="page"/>
      </w:r>
    </w:p>
    <w:p w:rsidR="00CA544C" w:rsidRDefault="00CA544C"/>
    <w:sectPr w:rsidR="00CA544C" w:rsidSect="00F761A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0CD"/>
    <w:rsid w:val="00732448"/>
    <w:rsid w:val="00CA00CD"/>
    <w:rsid w:val="00CA544C"/>
    <w:rsid w:val="00F76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0C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00CD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0C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00CD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1</Words>
  <Characters>1893</Characters>
  <Application>Microsoft Macintosh Word</Application>
  <DocSecurity>0</DocSecurity>
  <Lines>15</Lines>
  <Paragraphs>4</Paragraphs>
  <ScaleCrop>false</ScaleCrop>
  <Company>UVA</Company>
  <LinksUpToDate>false</LinksUpToDate>
  <CharactersWithSpaces>2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Norman Showalter</dc:creator>
  <cp:keywords/>
  <dc:description/>
  <cp:lastModifiedBy>Timothy Norman Showalter</cp:lastModifiedBy>
  <cp:revision>1</cp:revision>
  <dcterms:created xsi:type="dcterms:W3CDTF">2014-12-23T16:30:00Z</dcterms:created>
  <dcterms:modified xsi:type="dcterms:W3CDTF">2014-12-23T16:47:00Z</dcterms:modified>
</cp:coreProperties>
</file>